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bookmarkStart w:id="4" w:name="_GoBack"/>
      <w:bookmarkStart w:id="0" w:name="OLE_LINK3"/>
      <w:bookmarkStart w:id="1" w:name="OLE_LINK2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24"/>
          <w:szCs w:val="24"/>
        </w:rPr>
        <w:t>Table 1: Demographic Characteristics of Study Participants by Group</w:t>
      </w:r>
      <w:bookmarkEnd w:id="4"/>
    </w:p>
    <w:bookmarkEnd w:id="0"/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2"/>
        <w:tblpPr w:leftFromText="180" w:rightFromText="180" w:vertAnchor="page" w:horzAnchor="page" w:tblpX="2018" w:tblpY="2380"/>
        <w:tblOverlap w:val="never"/>
        <w:tblW w:w="83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1785"/>
        <w:gridCol w:w="1685"/>
        <w:gridCol w:w="1540"/>
        <w:gridCol w:w="14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7" w:hRule="atLeast"/>
        </w:trPr>
        <w:tc>
          <w:tcPr>
            <w:tcW w:w="18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2" w:name="OLE_LINK4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graphic</w:t>
            </w:r>
          </w:p>
        </w:tc>
        <w:tc>
          <w:tcPr>
            <w:tcW w:w="1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Participants (N=90)</w:t>
            </w:r>
          </w:p>
        </w:tc>
        <w:tc>
          <w:tcPr>
            <w:tcW w:w="1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 Group(n=30)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 Group (n=30)</w:t>
            </w:r>
          </w:p>
        </w:tc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 Group (n=3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2" w:hRule="atLeast"/>
        </w:trPr>
        <w:tc>
          <w:tcPr>
            <w:tcW w:w="18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EE595" w:themeFill="accent3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647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EE595" w:themeFill="accent3" w:themeFillTint="66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8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EE595" w:themeFill="accent3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± SD</w:t>
            </w:r>
          </w:p>
        </w:tc>
        <w:tc>
          <w:tcPr>
            <w:tcW w:w="1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EE595" w:themeFill="accent3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7</w:t>
            </w:r>
          </w:p>
        </w:tc>
        <w:tc>
          <w:tcPr>
            <w:tcW w:w="1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EE595" w:themeFill="accent3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35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EE595" w:themeFill="accent3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92</w:t>
            </w:r>
          </w:p>
        </w:tc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EE595" w:themeFill="accent3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8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EE595" w:themeFill="accent3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inimum and maximum,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ge</w:t>
            </w:r>
          </w:p>
        </w:tc>
        <w:tc>
          <w:tcPr>
            <w:tcW w:w="1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EE595" w:themeFill="accent3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(27)</w:t>
            </w:r>
          </w:p>
        </w:tc>
        <w:tc>
          <w:tcPr>
            <w:tcW w:w="1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EE595" w:themeFill="accent3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25)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EE595" w:themeFill="accent3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22)</w:t>
            </w:r>
          </w:p>
        </w:tc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EE595" w:themeFill="accent3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(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atLeast"/>
        </w:trPr>
        <w:tc>
          <w:tcPr>
            <w:tcW w:w="18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8E9E3" w:themeFill="accent5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647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8E9E3" w:themeFill="accent5" w:themeFillTint="66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8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8E9E3" w:themeFill="accent5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8E9E3" w:themeFill="accent5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60%)</w:t>
            </w:r>
          </w:p>
        </w:tc>
        <w:tc>
          <w:tcPr>
            <w:tcW w:w="1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8E9E3" w:themeFill="accent5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60%)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8E9E3" w:themeFill="accent5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60%)</w:t>
            </w:r>
          </w:p>
        </w:tc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8E9E3" w:themeFill="accent5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6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8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8E9E3" w:themeFill="accent5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8E9E3" w:themeFill="accent5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40%)</w:t>
            </w:r>
          </w:p>
        </w:tc>
        <w:tc>
          <w:tcPr>
            <w:tcW w:w="1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8E9E3" w:themeFill="accent5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40%)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8E9E3" w:themeFill="accent5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40%)</w:t>
            </w:r>
          </w:p>
        </w:tc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8E9E3" w:themeFill="accent5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4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</w:trPr>
        <w:tc>
          <w:tcPr>
            <w:tcW w:w="18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DBDF" w:themeFill="accent6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647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DBDF" w:themeFill="accent6" w:themeFillTint="3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8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DBDF" w:themeFill="accent6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DBDF" w:themeFill="accent6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DBDF" w:themeFill="accent6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DBDF" w:themeFill="accent6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DBDF" w:themeFill="accent6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8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DBDF" w:themeFill="accent6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1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DBDF" w:themeFill="accent6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DBDF" w:themeFill="accent6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bookmarkStart w:id="3" w:name="OLE_LINK1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%</w:t>
            </w:r>
            <w:bookmarkEnd w:id="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DBDF" w:themeFill="accent6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DBDF" w:themeFill="accent6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8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DBDF" w:themeFill="accent6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lipidemia</w:t>
            </w:r>
          </w:p>
        </w:tc>
        <w:tc>
          <w:tcPr>
            <w:tcW w:w="1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DBDF" w:themeFill="accent6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DBDF" w:themeFill="accent6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DBDF" w:themeFill="accent6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DBDF" w:themeFill="accent6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18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DBDF" w:themeFill="accent6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DBDF" w:themeFill="accent6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DBDF" w:themeFill="accent6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)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DBDF" w:themeFill="accent6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DBDF" w:themeFill="accent6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bookmarkEnd w:id="2"/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ind w:firstLine="240" w:firstLineChars="1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ge (years): Mean ± Standard Deviation (SD) and the range (minimum-maximum) of participants' ages are provided to illustrate the age distribution across Normal, MCI, and AD groups.</w:t>
      </w:r>
    </w:p>
    <w:p>
      <w:pPr>
        <w:ind w:firstLine="240" w:firstLineChars="1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ender: The distribution of participants by gender (male, female) is expressed as a count and percentage of the total participants in each group, indicating the gender balance within the study population.</w:t>
      </w:r>
    </w:p>
    <w:p>
      <w:pPr>
        <w:ind w:firstLine="240" w:firstLineChars="1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orbidities: This section details the prevalence of specific comorbid conditions (hypertension, diabetes, hyperlipidemia) within each group, presented as a count and percentage of participants. A category for participants without any listed comorbidities is also included to reflect the overall health profile of the study population.</w:t>
      </w:r>
    </w:p>
    <w:p>
      <w:pPr>
        <w:ind w:firstLine="240" w:firstLineChars="1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total number of participants (N=90) is divided equally among the Normal, MCI, and AD groups to facilitate direct comparisons across groups.</w:t>
      </w:r>
    </w:p>
    <w:p>
      <w:pPr>
        <w:ind w:firstLine="240" w:firstLineChars="1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ercentages have been calculated based on the total number of participants in each group, providing insights into the distribution of demographic characteristics and comorbid conditions.</w:t>
      </w:r>
    </w:p>
    <w:p>
      <w:pPr>
        <w:ind w:firstLine="240" w:firstLineChars="1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is table aims to enhance the understanding of the study's demographic landscape, addressing potential confounding factors and supporting the external validity of the research findings.</w:t>
      </w:r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YzMmU1NzM1MjNmODI0ZTE3ZDRhOTllZGI0YWVkYjQifQ=="/>
  </w:docVars>
  <w:rsids>
    <w:rsidRoot w:val="34EB54D3"/>
    <w:rsid w:val="05F851DA"/>
    <w:rsid w:val="305D7B83"/>
    <w:rsid w:val="34EB54D3"/>
    <w:rsid w:val="5B0661BD"/>
    <w:rsid w:val="64283A29"/>
    <w:rsid w:val="668938B5"/>
    <w:rsid w:val="72474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0T09:48:00Z</dcterms:created>
  <dc:creator>eagle</dc:creator>
  <cp:lastModifiedBy>eagle</cp:lastModifiedBy>
  <dcterms:modified xsi:type="dcterms:W3CDTF">2024-02-20T14:48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92113331F824AADBBEECACCFF427B29_11</vt:lpwstr>
  </property>
</Properties>
</file>